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1170F4" w:rsidR="000035D5" w:rsidRDefault="000035D5">
                            <w:r>
                              <w:t xml:space="preserve">Reported on page number: </w:t>
                            </w:r>
                            <w:r w:rsidR="00A43DB1">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C1170F4" w:rsidR="000035D5" w:rsidRDefault="000035D5">
                      <w:r>
                        <w:t xml:space="preserve">Reported on page number: </w:t>
                      </w:r>
                      <w:r w:rsidR="00A43DB1">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5F326" w:rsidR="000035D5" w:rsidRDefault="000035D5" w:rsidP="000035D5">
                            <w:r>
                              <w:t xml:space="preserve">Reported on page number: </w:t>
                            </w:r>
                            <w:r w:rsidR="00A43D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4C5F326" w:rsidR="000035D5" w:rsidRDefault="000035D5" w:rsidP="000035D5">
                      <w:r>
                        <w:t xml:space="preserve">Reported on page number: </w:t>
                      </w:r>
                      <w:r w:rsidR="00A43DB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10CC0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F10CC0B" w:rsidR="000035D5" w:rsidRDefault="00A43DB1"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4876A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84876AB" w:rsidR="000035D5" w:rsidRDefault="00A43DB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1DF1DC"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21DF1DC" w:rsidR="000035D5" w:rsidRDefault="00A43DB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D21039"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4D21039" w:rsidR="000035D5" w:rsidRDefault="00A43DB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0EF021E">
                <wp:simplePos x="0" y="0"/>
                <wp:positionH relativeFrom="margin">
                  <wp:align>right</wp:align>
                </wp:positionH>
                <wp:positionV relativeFrom="paragraph">
                  <wp:posOffset>698500</wp:posOffset>
                </wp:positionV>
                <wp:extent cx="6838950" cy="14706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991"/>
                        </a:xfrm>
                        <a:prstGeom prst="rect">
                          <a:avLst/>
                        </a:prstGeom>
                        <a:solidFill>
                          <a:srgbClr val="FFFFFF"/>
                        </a:solidFill>
                        <a:ln w="9525">
                          <a:solidFill>
                            <a:srgbClr val="193A65"/>
                          </a:solidFill>
                          <a:miter lim="800000"/>
                          <a:headEnd/>
                          <a:tailEnd/>
                        </a:ln>
                      </wps:spPr>
                      <wps:txbx>
                        <w:txbxContent>
                          <w:p w14:paraId="63B5C0C8" w14:textId="0D2D1034" w:rsidR="000035D5" w:rsidRDefault="00F768E7" w:rsidP="000035D5">
                            <w:r>
                              <w:t>F</w:t>
                            </w:r>
                            <w:r w:rsidR="00A43DB1" w:rsidRPr="00A43DB1">
                              <w:t xml:space="preserve">indings will be </w:t>
                            </w:r>
                            <w:r>
                              <w:t xml:space="preserve">shared with </w:t>
                            </w:r>
                            <w:r w:rsidR="00A43DB1" w:rsidRPr="00A43DB1">
                              <w:t xml:space="preserve">all stakeholders: 1) a synthesized study summary report will be submitted to the Kampala Capital City Authority (KCCA) Directorate of Public Health and </w:t>
                            </w:r>
                            <w:proofErr w:type="spellStart"/>
                            <w:r w:rsidR="00A43DB1" w:rsidRPr="00A43DB1">
                              <w:t>Enviroment</w:t>
                            </w:r>
                            <w:proofErr w:type="spellEnd"/>
                            <w:r w:rsidR="00A43DB1" w:rsidRPr="00A43DB1">
                              <w:t>; 2) a dissemination workshop will be conducted</w:t>
                            </w:r>
                            <w:r>
                              <w:t xml:space="preserve"> to allow the </w:t>
                            </w:r>
                            <w:proofErr w:type="spellStart"/>
                            <w:r>
                              <w:t>presntation</w:t>
                            </w:r>
                            <w:proofErr w:type="spellEnd"/>
                            <w:r>
                              <w:t xml:space="preserve"> of the study</w:t>
                            </w:r>
                            <w:r w:rsidR="00A43DB1" w:rsidRPr="00A43DB1">
                              <w:t xml:space="preserve"> findings to all six heads of the health facilities, KCCA Directorate of Public Health and </w:t>
                            </w:r>
                            <w:proofErr w:type="spellStart"/>
                            <w:r w:rsidR="00A43DB1" w:rsidRPr="00A43DB1">
                              <w:t>Enviroment</w:t>
                            </w:r>
                            <w:proofErr w:type="spellEnd"/>
                            <w:r w:rsidR="00A43DB1" w:rsidRPr="00A43DB1">
                              <w:t xml:space="preserve">, health workers from all six sites, community representatives from all six </w:t>
                            </w:r>
                            <w:r w:rsidR="00F4198F">
                              <w:t xml:space="preserve">study </w:t>
                            </w:r>
                            <w:r w:rsidR="00A43DB1" w:rsidRPr="00A43DB1">
                              <w:t>sites</w:t>
                            </w:r>
                            <w:r>
                              <w:t>, and representative from the AIDS Control Program (ACP), Ministry of Health, Uganda</w:t>
                            </w:r>
                            <w:r w:rsidR="00A43DB1" w:rsidRPr="00A43DB1">
                              <w:t xml:space="preserve">; </w:t>
                            </w:r>
                            <w:r w:rsidR="00F4198F">
                              <w:t xml:space="preserve">and, </w:t>
                            </w:r>
                            <w:r w:rsidR="00A43DB1" w:rsidRPr="00A43DB1">
                              <w:t xml:space="preserve">3) copies of publications will be </w:t>
                            </w:r>
                            <w:proofErr w:type="spellStart"/>
                            <w:r w:rsidR="00A43DB1" w:rsidRPr="00A43DB1">
                              <w:t>availaed</w:t>
                            </w:r>
                            <w:proofErr w:type="spellEnd"/>
                            <w:r w:rsidR="00A43DB1" w:rsidRPr="00A43DB1">
                              <w:t xml:space="preserve"> to KCCA Directorate of Public Health and </w:t>
                            </w:r>
                            <w:proofErr w:type="spellStart"/>
                            <w:r w:rsidR="00A43DB1" w:rsidRPr="00A43DB1">
                              <w:t>Enviroment</w:t>
                            </w:r>
                            <w:proofErr w:type="spellEnd"/>
                            <w:r w:rsidR="00A43DB1" w:rsidRPr="00A43DB1">
                              <w:t xml:space="preserve"> and all six health facilities.</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5.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" strokecolor="#193a65">
                <v:textbox>
                  <w:txbxContent>
                    <w:p w14:paraId="63B5C0C8" w14:textId="0D2D1034" w:rsidR="000035D5" w:rsidRDefault="00F768E7" w:rsidP="000035D5">
                      <w:r>
                        <w:t>F</w:t>
                      </w:r>
                      <w:r w:rsidR="00A43DB1" w:rsidRPr="00A43DB1">
                        <w:t xml:space="preserve">indings will be </w:t>
                      </w:r>
                      <w:r>
                        <w:t xml:space="preserve">shared with </w:t>
                      </w:r>
                      <w:r w:rsidR="00A43DB1" w:rsidRPr="00A43DB1">
                        <w:t xml:space="preserve">all stakeholders: 1) a synthesized study summary report will be submitted to the Kampala Capital City Authority (KCCA) Directorate of Public Health and </w:t>
                      </w:r>
                      <w:proofErr w:type="spellStart"/>
                      <w:r w:rsidR="00A43DB1" w:rsidRPr="00A43DB1">
                        <w:t>Enviroment</w:t>
                      </w:r>
                      <w:proofErr w:type="spellEnd"/>
                      <w:r w:rsidR="00A43DB1" w:rsidRPr="00A43DB1">
                        <w:t>; 2) a dissemination workshop will be conducted</w:t>
                      </w:r>
                      <w:r>
                        <w:t xml:space="preserve"> to allow the </w:t>
                      </w:r>
                      <w:proofErr w:type="spellStart"/>
                      <w:r>
                        <w:t>presntation</w:t>
                      </w:r>
                      <w:proofErr w:type="spellEnd"/>
                      <w:r>
                        <w:t xml:space="preserve"> of the study</w:t>
                      </w:r>
                      <w:r w:rsidR="00A43DB1" w:rsidRPr="00A43DB1">
                        <w:t xml:space="preserve"> findings to all six heads of the health facilities, KCCA Directorate of Public Health and </w:t>
                      </w:r>
                      <w:proofErr w:type="spellStart"/>
                      <w:r w:rsidR="00A43DB1" w:rsidRPr="00A43DB1">
                        <w:t>Enviroment</w:t>
                      </w:r>
                      <w:proofErr w:type="spellEnd"/>
                      <w:r w:rsidR="00A43DB1" w:rsidRPr="00A43DB1">
                        <w:t xml:space="preserve">, health workers from all six sites, community representatives from all six </w:t>
                      </w:r>
                      <w:r w:rsidR="00F4198F">
                        <w:t xml:space="preserve">study </w:t>
                      </w:r>
                      <w:r w:rsidR="00A43DB1" w:rsidRPr="00A43DB1">
                        <w:t>sites</w:t>
                      </w:r>
                      <w:r>
                        <w:t>, and representative from the AIDS Control Program (ACP), Ministry of Health, Uganda</w:t>
                      </w:r>
                      <w:r w:rsidR="00A43DB1" w:rsidRPr="00A43DB1">
                        <w:t xml:space="preserve">; </w:t>
                      </w:r>
                      <w:r w:rsidR="00F4198F">
                        <w:t xml:space="preserve">and, </w:t>
                      </w:r>
                      <w:r w:rsidR="00A43DB1" w:rsidRPr="00A43DB1">
                        <w:t xml:space="preserve">3) copies of publications will be </w:t>
                      </w:r>
                      <w:proofErr w:type="spellStart"/>
                      <w:r w:rsidR="00A43DB1" w:rsidRPr="00A43DB1">
                        <w:t>availaed</w:t>
                      </w:r>
                      <w:proofErr w:type="spellEnd"/>
                      <w:r w:rsidR="00A43DB1" w:rsidRPr="00A43DB1">
                        <w:t xml:space="preserve"> to KCCA Directorate of Public Health and </w:t>
                      </w:r>
                      <w:proofErr w:type="spellStart"/>
                      <w:r w:rsidR="00A43DB1" w:rsidRPr="00A43DB1">
                        <w:t>Enviroment</w:t>
                      </w:r>
                      <w:proofErr w:type="spellEnd"/>
                      <w:r w:rsidR="00A43DB1" w:rsidRPr="00A43DB1">
                        <w:t xml:space="preserve"> and all six health facilities.</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9220BF"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9220BF" w:rsidR="000035D5" w:rsidRDefault="00D02E3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450A8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B450A82" w:rsidR="000035D5" w:rsidRDefault="00D02E3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7A4AA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7A4AA2" w:rsidR="000035D5" w:rsidRDefault="00D02E3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4B97EB"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54B97EB" w:rsidR="000035D5" w:rsidRDefault="00D02E3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5179A3"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15179A3" w:rsidR="000035D5" w:rsidRDefault="00D02E3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8040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62007" w14:textId="77777777" w:rsidR="00F80406" w:rsidRDefault="00F80406" w:rsidP="00F57A3B">
      <w:r>
        <w:separator/>
      </w:r>
    </w:p>
  </w:endnote>
  <w:endnote w:type="continuationSeparator" w:id="0">
    <w:p w14:paraId="2DA4DE59" w14:textId="77777777" w:rsidR="00F80406" w:rsidRDefault="00F804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65FC32" w14:textId="77777777" w:rsidR="00F80406" w:rsidRDefault="00F80406" w:rsidP="00F57A3B">
      <w:r>
        <w:separator/>
      </w:r>
    </w:p>
  </w:footnote>
  <w:footnote w:type="continuationSeparator" w:id="0">
    <w:p w14:paraId="46C603E7" w14:textId="77777777" w:rsidR="00F80406" w:rsidRDefault="00F804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NDQ0Nzc2sLQ0MTFQ0lEKTi0uzszPAykwrAUAg7EFvCwAAAA="/>
  </w:docVars>
  <w:rsids>
    <w:rsidRoot w:val="00F57A3B"/>
    <w:rsid w:val="000035D5"/>
    <w:rsid w:val="000F365D"/>
    <w:rsid w:val="00116E71"/>
    <w:rsid w:val="00335779"/>
    <w:rsid w:val="004A7A57"/>
    <w:rsid w:val="00541C18"/>
    <w:rsid w:val="00580384"/>
    <w:rsid w:val="0069423E"/>
    <w:rsid w:val="00831ADE"/>
    <w:rsid w:val="00841F25"/>
    <w:rsid w:val="009364D9"/>
    <w:rsid w:val="00A43DB1"/>
    <w:rsid w:val="00A43F5B"/>
    <w:rsid w:val="00D02E33"/>
    <w:rsid w:val="00E004E6"/>
    <w:rsid w:val="00E93C97"/>
    <w:rsid w:val="00F4198F"/>
    <w:rsid w:val="00F57A3B"/>
    <w:rsid w:val="00F768E7"/>
    <w:rsid w:val="00F8040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CA762-6C6F-4FE5-B68A-7955F7DBC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Izudi</cp:lastModifiedBy>
  <cp:revision>8</cp:revision>
  <dcterms:created xsi:type="dcterms:W3CDTF">2021-08-25T21:42:00Z</dcterms:created>
  <dcterms:modified xsi:type="dcterms:W3CDTF">2023-06-06T18:53:00Z</dcterms:modified>
</cp:coreProperties>
</file>